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91455" cy="21209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91280" cy="2120760"/>
                          <a:chOff x="0" y="0"/>
                          <a:chExt cx="5291280" cy="21207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17280" y="0"/>
                            <a:ext cx="5274360" cy="2120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7280" y="0"/>
                            <a:ext cx="19296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351000"/>
                            <a:ext cx="2617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Calibri" w:hAnsi="Calibri" w:eastAsia="Times New Roman" w:cs="Calibri"/>
                                  <w:color w:val="000000"/>
                                  <w:lang w:val="pl-PL" w:bidi="ar-SA"/>
                                </w:rPr>
                                <w:t xml:space="preserve">A. </w:t>
                              </w:r>
                            </w:p>
                          </w:txbxContent>
                        </wps:txbx>
                        <wps:bodyPr wrap="square" lIns="55800" rIns="55800" tIns="28080" bIns="280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04600" y="351000"/>
                            <a:ext cx="18936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Calibri" w:hAnsi="Calibri" w:eastAsia="Times New Roman" w:cs="Calibri"/>
                                  <w:color w:val="000000"/>
                                  <w:lang w:val="pl-PL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55800" rIns="55800" tIns="28080" bIns="2808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Object 7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27080" y="514440"/>
                            <a:ext cx="2298600" cy="1606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Object 8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736360" y="514440"/>
                            <a:ext cx="2554560" cy="1606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6.65pt;height:167pt" coordorigin="0,0" coordsize="8333,3340">
                <v:rect id="shape_0" stroked="f" o:allowincell="f" style="position:absolute;left:27;top:0;width:8305;height:333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7;top:0;width:303;height:35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553;width:41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36"/>
                            <w:rFonts w:ascii="Calibri" w:hAnsi="Calibri" w:eastAsia="Times New Roman" w:cs="Calibri"/>
                            <w:color w:val="000000"/>
                            <w:lang w:val="pl-PL" w:bidi="ar-SA"/>
                          </w:rPr>
                          <w:t xml:space="preserve">A.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02;top:553;width:297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36"/>
                            <w:rFonts w:ascii="Calibri" w:hAnsi="Calibri" w:eastAsia="Times New Roman" w:cs="Calibri"/>
                            <w:color w:val="000000"/>
                            <w:lang w:val="pl-PL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Object 7" stroked="f" o:allowincell="f" style="position:absolute;left:200;top:810;width:3619;height:2529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 id="shape_0" ID="Object 8" stroked="f" o:allowincell="f" style="position:absolute;left:4309;top:810;width:4022;height:2529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8T08:31:00Z</dcterms:created>
  <dc:creator>ja</dc:creator>
  <dc:description/>
  <cp:keywords/>
  <dc:language>en-US</dc:language>
  <cp:lastModifiedBy>ja</cp:lastModifiedBy>
  <dcterms:modified xsi:type="dcterms:W3CDTF">2018-02-28T08:34:00Z</dcterms:modified>
  <cp:revision>1</cp:revision>
  <dc:subject/>
  <dc:title> </dc:title>
</cp:coreProperties>
</file>